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00738" w14:textId="0DD2E0A1" w:rsidR="00065566" w:rsidRDefault="00065566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earch Strategy on PubMed </w:t>
      </w:r>
    </w:p>
    <w:p w14:paraId="6E00439F" w14:textId="77777777" w:rsidR="00771B22" w:rsidRDefault="00771B22">
      <w:pPr>
        <w:rPr>
          <w:b/>
          <w:bCs/>
          <w:lang w:val="en-GB"/>
        </w:rPr>
      </w:pPr>
    </w:p>
    <w:p w14:paraId="0343F9F6" w14:textId="3F5DB02F" w:rsidR="00065566" w:rsidRPr="00175E05" w:rsidRDefault="00175E05">
      <w:pPr>
        <w:rPr>
          <w:lang w:val="en-GB"/>
        </w:rPr>
      </w:pPr>
      <w:r w:rsidRPr="00175E05">
        <w:rPr>
          <w:lang w:val="en-GB"/>
        </w:rPr>
        <w:t>“</w:t>
      </w:r>
      <w:proofErr w:type="spellStart"/>
      <w:r w:rsidRPr="00175E05">
        <w:rPr>
          <w:lang w:val="en-GB"/>
        </w:rPr>
        <w:t>Sarcomatoid</w:t>
      </w:r>
      <w:proofErr w:type="spellEnd"/>
      <w:r w:rsidRPr="00175E05">
        <w:rPr>
          <w:lang w:val="en-GB"/>
        </w:rPr>
        <w:t xml:space="preserve"> Carcinoma Bile Duct” </w:t>
      </w:r>
    </w:p>
    <w:p w14:paraId="7E599548" w14:textId="35119FD3" w:rsidR="00E21E2D" w:rsidRPr="00E21E2D" w:rsidRDefault="00E21E2D">
      <w:pPr>
        <w:rPr>
          <w:lang w:val="en-GB"/>
        </w:rPr>
      </w:pPr>
      <w:r>
        <w:rPr>
          <w:lang w:val="en-GB"/>
        </w:rPr>
        <w:t xml:space="preserve"> </w:t>
      </w:r>
    </w:p>
    <w:p w14:paraId="6A875242" w14:textId="56EA576F" w:rsidR="001C5403" w:rsidRPr="00E26197" w:rsidRDefault="001C5403">
      <w:pPr>
        <w:rPr>
          <w:lang w:val="en-GB"/>
        </w:rPr>
      </w:pPr>
    </w:p>
    <w:sectPr w:rsidR="001C5403" w:rsidRPr="00E26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D68"/>
    <w:rsid w:val="00010916"/>
    <w:rsid w:val="00065566"/>
    <w:rsid w:val="00082C68"/>
    <w:rsid w:val="00141ECB"/>
    <w:rsid w:val="001502BE"/>
    <w:rsid w:val="00175E05"/>
    <w:rsid w:val="001B126C"/>
    <w:rsid w:val="001C5403"/>
    <w:rsid w:val="001E6D68"/>
    <w:rsid w:val="002614D1"/>
    <w:rsid w:val="002F6C69"/>
    <w:rsid w:val="00327F6E"/>
    <w:rsid w:val="00377A51"/>
    <w:rsid w:val="003A5AD9"/>
    <w:rsid w:val="00484AB1"/>
    <w:rsid w:val="004F06AE"/>
    <w:rsid w:val="00536844"/>
    <w:rsid w:val="006906FF"/>
    <w:rsid w:val="006E09A0"/>
    <w:rsid w:val="00771B22"/>
    <w:rsid w:val="007D5C6F"/>
    <w:rsid w:val="008D71A6"/>
    <w:rsid w:val="00AC7D5C"/>
    <w:rsid w:val="00AE3AB0"/>
    <w:rsid w:val="00BC480F"/>
    <w:rsid w:val="00CF2D0C"/>
    <w:rsid w:val="00E21E2D"/>
    <w:rsid w:val="00E26197"/>
    <w:rsid w:val="00FC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696DCA"/>
  <w15:chartTrackingRefBased/>
  <w15:docId w15:val="{2EADB4CD-E0F9-5346-839B-3970D3E99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C69"/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6C69"/>
    <w:pPr>
      <w:spacing w:after="200"/>
    </w:pPr>
    <w:rPr>
      <w:rFonts w:eastAsia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t Pinar (student)</dc:creator>
  <cp:keywords/>
  <dc:description/>
  <cp:lastModifiedBy>Sedat Pinar (student)</cp:lastModifiedBy>
  <cp:revision>2</cp:revision>
  <dcterms:created xsi:type="dcterms:W3CDTF">2025-02-02T19:00:00Z</dcterms:created>
  <dcterms:modified xsi:type="dcterms:W3CDTF">2025-02-02T19:00:00Z</dcterms:modified>
</cp:coreProperties>
</file>